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CAPTIONS OF THE SUPPLEMENTARY MATERIALS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</w:t>
      </w:r>
      <w:bookmarkStart w:id="0" w:name="_GoBack"/>
      <w:bookmarkEnd w:id="0"/>
      <w:r>
        <w:rPr>
          <w:b/>
          <w:lang w:val="en-US"/>
        </w:rPr>
        <w:t>lementary Figure 1.</w:t>
      </w:r>
      <w:proofErr w:type="gramEnd"/>
      <w:r w:rsidRPr="00C37642">
        <w:rPr>
          <w:lang w:val="en-US"/>
        </w:rPr>
        <w:t xml:space="preserve"> </w:t>
      </w:r>
      <w:proofErr w:type="gramStart"/>
      <w:r>
        <w:rPr>
          <w:lang w:val="en-US"/>
        </w:rPr>
        <w:t xml:space="preserve">A high-resolution BSE image of a polished thin section of the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.</w:t>
      </w:r>
      <w:proofErr w:type="gramEnd"/>
      <w:r>
        <w:rPr>
          <w:lang w:val="en-US"/>
        </w:rPr>
        <w:t xml:space="preserve"> Outlined is a small part of a calcite-rich domain in contact with the apatite-magnetite-rich one (see text for the details). Abbreviations: </w:t>
      </w:r>
      <w:proofErr w:type="spellStart"/>
      <w:proofErr w:type="gramStart"/>
      <w:r>
        <w:rPr>
          <w:lang w:val="en-US"/>
        </w:rPr>
        <w:t>Ap</w:t>
      </w:r>
      <w:proofErr w:type="spellEnd"/>
      <w:proofErr w:type="gramEnd"/>
      <w:r>
        <w:rPr>
          <w:lang w:val="en-US"/>
        </w:rPr>
        <w:t xml:space="preserve"> – apatite, </w:t>
      </w:r>
      <w:proofErr w:type="spellStart"/>
      <w:r>
        <w:rPr>
          <w:lang w:val="en-US"/>
        </w:rPr>
        <w:t>Ol</w:t>
      </w:r>
      <w:proofErr w:type="spellEnd"/>
      <w:r>
        <w:rPr>
          <w:lang w:val="en-US"/>
        </w:rPr>
        <w:t xml:space="preserve"> – olivine, </w:t>
      </w:r>
      <w:proofErr w:type="spellStart"/>
      <w:r>
        <w:rPr>
          <w:lang w:val="en-US"/>
        </w:rPr>
        <w:t>Cal+Dol</w:t>
      </w:r>
      <w:proofErr w:type="spellEnd"/>
      <w:r>
        <w:rPr>
          <w:lang w:val="en-US"/>
        </w:rPr>
        <w:t xml:space="preserve"> – calcite-dolomite groundmass aggregate, Mag – magnetite. The original BSE-photo has been processed using Corel Draw X4 software </w:t>
      </w:r>
      <w:r w:rsidRPr="00C37642">
        <w:rPr>
          <w:lang w:val="en-US"/>
        </w:rPr>
        <w:t>https://www.coreldraw.com/en/pages/coreldraw-x4/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Figure 2.</w:t>
      </w:r>
      <w:proofErr w:type="gramEnd"/>
      <w:r w:rsidRPr="00C37642">
        <w:rPr>
          <w:lang w:val="en-US"/>
        </w:rPr>
        <w:t xml:space="preserve"> </w:t>
      </w:r>
      <w:proofErr w:type="gramStart"/>
      <w:r>
        <w:rPr>
          <w:lang w:val="en-US"/>
        </w:rPr>
        <w:t xml:space="preserve">A high-resolution BSE image of a polished section of the </w:t>
      </w:r>
      <w:proofErr w:type="spellStart"/>
      <w:r>
        <w:rPr>
          <w:lang w:val="en-US"/>
        </w:rPr>
        <w:t>Tagna</w:t>
      </w:r>
      <w:proofErr w:type="spellEnd"/>
      <w:r>
        <w:rPr>
          <w:lang w:val="en-US"/>
        </w:rPr>
        <w:t xml:space="preserve"> carbonatite.</w:t>
      </w:r>
      <w:proofErr w:type="gramEnd"/>
      <w:r>
        <w:rPr>
          <w:lang w:val="en-US"/>
        </w:rPr>
        <w:t xml:space="preserve"> Abbreviations: </w:t>
      </w:r>
      <w:proofErr w:type="spellStart"/>
      <w:proofErr w:type="gramStart"/>
      <w:r>
        <w:rPr>
          <w:lang w:val="en-US"/>
        </w:rPr>
        <w:t>Ap</w:t>
      </w:r>
      <w:proofErr w:type="spellEnd"/>
      <w:proofErr w:type="gramEnd"/>
      <w:r>
        <w:rPr>
          <w:lang w:val="en-US"/>
        </w:rPr>
        <w:t xml:space="preserve"> – apatite, </w:t>
      </w:r>
      <w:proofErr w:type="spellStart"/>
      <w:r>
        <w:rPr>
          <w:lang w:val="en-US"/>
        </w:rPr>
        <w:t>Ol</w:t>
      </w:r>
      <w:proofErr w:type="spellEnd"/>
      <w:r>
        <w:rPr>
          <w:lang w:val="en-US"/>
        </w:rPr>
        <w:t xml:space="preserve"> – olivine, </w:t>
      </w:r>
      <w:proofErr w:type="spellStart"/>
      <w:r>
        <w:rPr>
          <w:lang w:val="en-US"/>
        </w:rPr>
        <w:t>Cal+Dol</w:t>
      </w:r>
      <w:proofErr w:type="spellEnd"/>
      <w:r>
        <w:rPr>
          <w:lang w:val="en-US"/>
        </w:rPr>
        <w:t xml:space="preserve"> – calcite-dolomite groundmass aggregate, Mag – magnetite. The original BSE-photo has been processed using Corel Draw X4 software </w:t>
      </w:r>
      <w:r w:rsidRPr="00C37642">
        <w:rPr>
          <w:lang w:val="en-US"/>
        </w:rPr>
        <w:t>https://www.coreldraw.com/en/pages/coreldraw-x4/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Figure 3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Phase transformations in an </w:t>
      </w:r>
      <w:proofErr w:type="spellStart"/>
      <w:r>
        <w:rPr>
          <w:lang w:val="en-US"/>
        </w:rPr>
        <w:t>apatite</w:t>
      </w:r>
      <w:proofErr w:type="spellEnd"/>
      <w:r>
        <w:rPr>
          <w:lang w:val="en-US"/>
        </w:rPr>
        <w:t xml:space="preserve">-I-hosted alkaline multiphase inclusion during heating experiments. Temperatures, to which the snapshots correspond, are given in the upper right corner. </w:t>
      </w:r>
      <w:proofErr w:type="gramStart"/>
      <w:r>
        <w:rPr>
          <w:lang w:val="en-US"/>
        </w:rPr>
        <w:t xml:space="preserve">Note that as melting of sulfates begins between 300 and 40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 xml:space="preserve">C, carbonates become progressively darker from 400 to 65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 xml:space="preserve">C, whereas at 72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>C the inclusion decrepitates and leaks.</w:t>
      </w:r>
      <w:proofErr w:type="gramEnd"/>
      <w:r>
        <w:rPr>
          <w:lang w:val="en-US"/>
        </w:rPr>
        <w:t xml:space="preserve"> The figure has been created by compilation of optical photomicrographs using Corel Draw X4 software </w:t>
      </w:r>
      <w:r w:rsidRPr="00C37642">
        <w:rPr>
          <w:lang w:val="en-US"/>
        </w:rPr>
        <w:t>https://www.coreldraw.com/en/pages/coreldraw-x4/</w:t>
      </w:r>
      <w:r>
        <w:rPr>
          <w:lang w:val="en-US"/>
        </w:rPr>
        <w:t>.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Figure 4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Phase transformations in an </w:t>
      </w:r>
      <w:proofErr w:type="spellStart"/>
      <w:r>
        <w:rPr>
          <w:lang w:val="en-US"/>
        </w:rPr>
        <w:t>apatite</w:t>
      </w:r>
      <w:proofErr w:type="spellEnd"/>
      <w:r>
        <w:rPr>
          <w:lang w:val="en-US"/>
        </w:rPr>
        <w:t xml:space="preserve">-I-hosted alkaline multiphase inclusion during heating experiments. Temperatures are given in the upper left corner. The figure has been created by compilation of optical photomicrographs using Corel Draw X4 software </w:t>
      </w:r>
      <w:r w:rsidRPr="00C37642">
        <w:rPr>
          <w:lang w:val="en-US"/>
        </w:rPr>
        <w:t>https://www.coreldraw.com/en/pages/coreldraw-x4/</w:t>
      </w:r>
      <w:r>
        <w:rPr>
          <w:lang w:val="en-US"/>
        </w:rPr>
        <w:t>.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lastRenderedPageBreak/>
        <w:t>Supplementary Figure 5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SEM BSE images of inclusions after heating and quenching experiments. (a) Apatite-hosted inclusion, </w:t>
      </w:r>
      <w:proofErr w:type="spellStart"/>
      <w:r>
        <w:rPr>
          <w:lang w:val="en-US"/>
        </w:rPr>
        <w:t>Tagna</w:t>
      </w:r>
      <w:proofErr w:type="spellEnd"/>
      <w:r>
        <w:rPr>
          <w:lang w:val="en-US"/>
        </w:rPr>
        <w:t xml:space="preserve"> carbonatite 80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 xml:space="preserve">C; (b) Magnetite-hosted inclusion with </w:t>
      </w:r>
      <w:proofErr w:type="spellStart"/>
      <w:r>
        <w:rPr>
          <w:lang w:val="en-US"/>
        </w:rPr>
        <w:t>nyerereit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Ny</w:t>
      </w:r>
      <w:proofErr w:type="spellEnd"/>
      <w:r>
        <w:rPr>
          <w:lang w:val="en-US"/>
        </w:rPr>
        <w:t xml:space="preserve">) “spinifex” and </w:t>
      </w:r>
      <w:proofErr w:type="spellStart"/>
      <w:r>
        <w:rPr>
          <w:lang w:val="en-US"/>
        </w:rPr>
        <w:t>brucite</w:t>
      </w:r>
      <w:proofErr w:type="spellEnd"/>
      <w:r>
        <w:rPr>
          <w:lang w:val="en-US"/>
        </w:rPr>
        <w:t xml:space="preserve"> (Br), </w:t>
      </w:r>
      <w:proofErr w:type="spellStart"/>
      <w:r>
        <w:rPr>
          <w:lang w:val="en-US"/>
        </w:rPr>
        <w:t>Tagna</w:t>
      </w:r>
      <w:proofErr w:type="spellEnd"/>
      <w:r>
        <w:rPr>
          <w:lang w:val="en-US"/>
        </w:rPr>
        <w:t xml:space="preserve"> carbonatite, 80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>C; (c) Magnetite-hosted inclusion with former melt pools, formed by alkaline carbonate aggregate and crystals of refractory spinel (</w:t>
      </w:r>
      <w:proofErr w:type="spellStart"/>
      <w:r>
        <w:rPr>
          <w:lang w:val="en-US"/>
        </w:rPr>
        <w:t>Sp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brucite</w:t>
      </w:r>
      <w:proofErr w:type="spellEnd"/>
      <w:r>
        <w:rPr>
          <w:lang w:val="en-US"/>
        </w:rPr>
        <w:t xml:space="preserve"> (Br), </w:t>
      </w:r>
      <w:proofErr w:type="spellStart"/>
      <w:r>
        <w:rPr>
          <w:lang w:val="en-US"/>
        </w:rPr>
        <w:t>geikielit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Gkl</w:t>
      </w:r>
      <w:proofErr w:type="spellEnd"/>
      <w:r>
        <w:rPr>
          <w:lang w:val="en-US"/>
        </w:rPr>
        <w:t xml:space="preserve">), Mg-Al </w:t>
      </w:r>
      <w:proofErr w:type="spellStart"/>
      <w:r>
        <w:rPr>
          <w:lang w:val="en-US"/>
        </w:rPr>
        <w:t>hydrosilicat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Sil</w:t>
      </w:r>
      <w:proofErr w:type="spellEnd"/>
      <w:r>
        <w:rPr>
          <w:lang w:val="en-US"/>
        </w:rPr>
        <w:t xml:space="preserve">) and a small unmolten relic of calcite,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, 60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 xml:space="preserve">C; (d) Magnetite-hosted inclusion with refractory </w:t>
      </w:r>
      <w:proofErr w:type="spellStart"/>
      <w:r>
        <w:rPr>
          <w:lang w:val="en-US"/>
        </w:rPr>
        <w:t>pyrochlor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cl</w:t>
      </w:r>
      <w:proofErr w:type="spellEnd"/>
      <w:r>
        <w:rPr>
          <w:lang w:val="en-US"/>
        </w:rPr>
        <w:t>), spinel (</w:t>
      </w:r>
      <w:proofErr w:type="spellStart"/>
      <w:r>
        <w:rPr>
          <w:lang w:val="en-US"/>
        </w:rPr>
        <w:t>Sp</w:t>
      </w:r>
      <w:proofErr w:type="spellEnd"/>
      <w:r>
        <w:rPr>
          <w:lang w:val="en-US"/>
        </w:rPr>
        <w:t>) and newly formed quench crystals of apatite (</w:t>
      </w:r>
      <w:proofErr w:type="spellStart"/>
      <w:r>
        <w:rPr>
          <w:lang w:val="en-US"/>
        </w:rPr>
        <w:t>Ap</w:t>
      </w:r>
      <w:proofErr w:type="spellEnd"/>
      <w:r>
        <w:rPr>
          <w:lang w:val="en-US"/>
        </w:rPr>
        <w:t xml:space="preserve">),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, 700 </w:t>
      </w:r>
      <w:r>
        <w:rPr>
          <w:position w:val="8"/>
          <w:sz w:val="19"/>
          <w:lang w:val="en-US"/>
        </w:rPr>
        <w:t>o</w:t>
      </w:r>
      <w:r>
        <w:rPr>
          <w:lang w:val="en-US"/>
        </w:rPr>
        <w:t xml:space="preserve">C. The figure has been created by compilation of BSE photos using Corel Draw X4 software </w:t>
      </w:r>
      <w:r w:rsidRPr="00C37642">
        <w:rPr>
          <w:lang w:val="en-US"/>
        </w:rPr>
        <w:t>https://www.coreldraw.com/en/pages/coreldraw-x4/</w:t>
      </w:r>
      <w:r>
        <w:rPr>
          <w:lang w:val="en-US"/>
        </w:rPr>
        <w:t>.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Figure 6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Custom designed experimental setup with a pipe furnace developed for instant quenching. (a) General view with temperature control technique; (c) Top view of the pipe furnace. The figure has been created by processing of a camera photo using Corel Draw X4 software </w:t>
      </w:r>
      <w:r w:rsidRPr="00C37642">
        <w:rPr>
          <w:lang w:val="en-US"/>
        </w:rPr>
        <w:t>https://www.coreldraw.com/en/pages/coreldraw-x4/</w:t>
      </w:r>
      <w:r>
        <w:rPr>
          <w:lang w:val="en-US"/>
        </w:rPr>
        <w:t>.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Table 1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 xml:space="preserve">Compositions of olivine from the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 (EPMA WDS data)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Table 2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Compositions of apatite from the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 (EPMA WDS data)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Table 3.</w:t>
      </w:r>
      <w:proofErr w:type="gramEnd"/>
      <w:r w:rsidRPr="00C37642">
        <w:rPr>
          <w:lang w:val="en-US"/>
        </w:rPr>
        <w:t xml:space="preserve"> </w:t>
      </w:r>
      <w:r>
        <w:rPr>
          <w:lang w:val="en-US"/>
        </w:rPr>
        <w:t xml:space="preserve">Compositions of calcite from the </w:t>
      </w:r>
      <w:proofErr w:type="spellStart"/>
      <w:r>
        <w:rPr>
          <w:lang w:val="en-US"/>
        </w:rPr>
        <w:t>Guli</w:t>
      </w:r>
      <w:proofErr w:type="spellEnd"/>
      <w:r>
        <w:rPr>
          <w:lang w:val="en-US"/>
        </w:rPr>
        <w:t xml:space="preserve"> carbonatite (SEM EDS data)</w:t>
      </w:r>
    </w:p>
    <w:p w:rsidR="00C64345" w:rsidRDefault="00C64345" w:rsidP="00C64345">
      <w:pPr>
        <w:pStyle w:val="a3"/>
        <w:spacing w:line="480" w:lineRule="auto"/>
        <w:jc w:val="both"/>
        <w:rPr>
          <w:b/>
          <w:lang w:val="en-US"/>
        </w:rPr>
      </w:pPr>
      <w:r w:rsidRPr="00C37642">
        <w:rPr>
          <w:lang w:val="en-US"/>
        </w:rPr>
        <w:t> </w:t>
      </w:r>
    </w:p>
    <w:p w:rsidR="00C64345" w:rsidRPr="00C37642" w:rsidRDefault="00C64345" w:rsidP="00C64345">
      <w:pPr>
        <w:pStyle w:val="a3"/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upplementary Table 4.</w:t>
      </w:r>
      <w:proofErr w:type="gramEnd"/>
      <w:r w:rsidRPr="00C37642">
        <w:rPr>
          <w:lang w:val="en-US"/>
        </w:rPr>
        <w:t xml:space="preserve"> </w:t>
      </w:r>
      <w:proofErr w:type="gramStart"/>
      <w:r>
        <w:rPr>
          <w:lang w:val="en-US"/>
        </w:rPr>
        <w:t>Mineral phases in alkaline multiphase inclusions and their occurrence distribution (%).</w:t>
      </w:r>
      <w:proofErr w:type="gramEnd"/>
      <w:r>
        <w:rPr>
          <w:lang w:val="en-US"/>
        </w:rPr>
        <w:t xml:space="preserve"> Mag-hosted inclusions from the </w:t>
      </w:r>
      <w:proofErr w:type="spellStart"/>
      <w:r>
        <w:rPr>
          <w:lang w:val="en-US"/>
        </w:rPr>
        <w:t>Tagna</w:t>
      </w:r>
      <w:proofErr w:type="spellEnd"/>
      <w:r>
        <w:rPr>
          <w:lang w:val="en-US"/>
        </w:rPr>
        <w:t xml:space="preserve"> carbonatites were scarce and are not included into the list. They comprise </w:t>
      </w:r>
      <w:proofErr w:type="spellStart"/>
      <w:r>
        <w:rPr>
          <w:lang w:val="en-US"/>
        </w:rPr>
        <w:t>nyerereite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shortite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bradleyite</w:t>
      </w:r>
      <w:proofErr w:type="spellEnd"/>
      <w:r>
        <w:rPr>
          <w:lang w:val="en-US"/>
        </w:rPr>
        <w:t>.</w:t>
      </w:r>
    </w:p>
    <w:p w:rsidR="00C64345" w:rsidRDefault="00C64345" w:rsidP="00C64345">
      <w:pPr>
        <w:pStyle w:val="a3"/>
        <w:spacing w:line="480" w:lineRule="auto"/>
        <w:jc w:val="both"/>
        <w:rPr>
          <w:b/>
          <w:color w:val="000000"/>
          <w:lang w:val="en-US"/>
        </w:rPr>
      </w:pPr>
      <w:r w:rsidRPr="00C37642">
        <w:rPr>
          <w:lang w:val="en-US"/>
        </w:rPr>
        <w:lastRenderedPageBreak/>
        <w:t> </w:t>
      </w:r>
    </w:p>
    <w:p w:rsidR="00C64345" w:rsidRPr="00C37642" w:rsidRDefault="00C64345" w:rsidP="00C64345">
      <w:pPr>
        <w:pStyle w:val="a3"/>
        <w:spacing w:line="480" w:lineRule="auto"/>
        <w:rPr>
          <w:color w:val="000000"/>
          <w:lang w:val="en-US"/>
        </w:rPr>
      </w:pPr>
      <w:proofErr w:type="gramStart"/>
      <w:r>
        <w:rPr>
          <w:b/>
          <w:color w:val="000000"/>
          <w:lang w:val="en-US"/>
        </w:rPr>
        <w:t>Supplementary Table 5.</w:t>
      </w:r>
      <w:proofErr w:type="gramEnd"/>
      <w:r w:rsidRPr="00C37642">
        <w:rPr>
          <w:color w:val="000000"/>
          <w:lang w:val="en-US"/>
        </w:rPr>
        <w:t xml:space="preserve"> </w:t>
      </w:r>
      <w:proofErr w:type="gramStart"/>
      <w:r>
        <w:rPr>
          <w:color w:val="000000"/>
          <w:lang w:val="en-US"/>
        </w:rPr>
        <w:t>Compositions of the alkaline carbonates from the multiphase inclusions (EDS data, wt. %)</w:t>
      </w:r>
      <w:proofErr w:type="gramEnd"/>
    </w:p>
    <w:p w:rsidR="00C64345" w:rsidRDefault="00C64345" w:rsidP="00C64345">
      <w:pPr>
        <w:pStyle w:val="a3"/>
        <w:spacing w:line="480" w:lineRule="auto"/>
        <w:rPr>
          <w:b/>
          <w:color w:val="000000"/>
          <w:lang w:val="en-US"/>
        </w:rPr>
      </w:pPr>
      <w:r w:rsidRPr="00C37642">
        <w:rPr>
          <w:color w:val="000000"/>
          <w:lang w:val="en-US"/>
        </w:rPr>
        <w:t> </w:t>
      </w:r>
    </w:p>
    <w:p w:rsidR="00C64345" w:rsidRDefault="00C64345" w:rsidP="00C64345">
      <w:pPr>
        <w:pStyle w:val="a3"/>
        <w:spacing w:line="480" w:lineRule="auto"/>
      </w:pPr>
      <w:proofErr w:type="gramStart"/>
      <w:r>
        <w:rPr>
          <w:b/>
          <w:color w:val="000000"/>
          <w:lang w:val="en-US"/>
        </w:rPr>
        <w:t>Supplementary Table 6.</w:t>
      </w:r>
      <w:proofErr w:type="gramEnd"/>
      <w:r w:rsidRPr="00C37642">
        <w:rPr>
          <w:color w:val="000000"/>
          <w:lang w:val="en-US"/>
        </w:rPr>
        <w:t xml:space="preserve"> </w:t>
      </w:r>
      <w:proofErr w:type="gramStart"/>
      <w:r>
        <w:rPr>
          <w:color w:val="000000"/>
          <w:lang w:val="en-US"/>
        </w:rPr>
        <w:t xml:space="preserve">Compositions of melts in heated and quenched inclusions from the </w:t>
      </w:r>
      <w:proofErr w:type="spellStart"/>
      <w:r>
        <w:rPr>
          <w:color w:val="000000"/>
          <w:lang w:val="en-US"/>
        </w:rPr>
        <w:t>Guli</w:t>
      </w:r>
      <w:proofErr w:type="spellEnd"/>
      <w:r>
        <w:rPr>
          <w:color w:val="000000"/>
          <w:lang w:val="en-US"/>
        </w:rPr>
        <w:t xml:space="preserve"> and </w:t>
      </w:r>
      <w:proofErr w:type="spellStart"/>
      <w:r>
        <w:rPr>
          <w:color w:val="000000"/>
          <w:lang w:val="en-US"/>
        </w:rPr>
        <w:t>Tagna</w:t>
      </w:r>
      <w:proofErr w:type="spellEnd"/>
      <w:r>
        <w:rPr>
          <w:color w:val="000000"/>
          <w:lang w:val="en-US"/>
        </w:rPr>
        <w:t xml:space="preserve"> carbonatites (EDS data, wt. </w:t>
      </w:r>
      <w:r>
        <w:rPr>
          <w:color w:val="000000"/>
        </w:rPr>
        <w:t>%)</w:t>
      </w:r>
      <w:proofErr w:type="gramEnd"/>
    </w:p>
    <w:p w:rsidR="00830CA0" w:rsidRDefault="00830CA0"/>
    <w:sectPr w:rsidR="00830CA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45"/>
    <w:rsid w:val="00000821"/>
    <w:rsid w:val="00001BD0"/>
    <w:rsid w:val="00006162"/>
    <w:rsid w:val="00016999"/>
    <w:rsid w:val="00017EEA"/>
    <w:rsid w:val="00026E5D"/>
    <w:rsid w:val="000329FB"/>
    <w:rsid w:val="00035B8B"/>
    <w:rsid w:val="00052474"/>
    <w:rsid w:val="00053E3A"/>
    <w:rsid w:val="0005642B"/>
    <w:rsid w:val="0006537B"/>
    <w:rsid w:val="00071AFC"/>
    <w:rsid w:val="000735EC"/>
    <w:rsid w:val="00074115"/>
    <w:rsid w:val="000759F8"/>
    <w:rsid w:val="00084AA2"/>
    <w:rsid w:val="00091A91"/>
    <w:rsid w:val="000964F8"/>
    <w:rsid w:val="000A2A23"/>
    <w:rsid w:val="000A7800"/>
    <w:rsid w:val="000B46CC"/>
    <w:rsid w:val="000B5884"/>
    <w:rsid w:val="000B6BEE"/>
    <w:rsid w:val="000C2DA3"/>
    <w:rsid w:val="000C78DC"/>
    <w:rsid w:val="000D7A89"/>
    <w:rsid w:val="000E4D2A"/>
    <w:rsid w:val="000F7786"/>
    <w:rsid w:val="001014E2"/>
    <w:rsid w:val="0010154A"/>
    <w:rsid w:val="00104DEF"/>
    <w:rsid w:val="00110D6D"/>
    <w:rsid w:val="001156C1"/>
    <w:rsid w:val="0011576D"/>
    <w:rsid w:val="001243A3"/>
    <w:rsid w:val="00125414"/>
    <w:rsid w:val="0013450E"/>
    <w:rsid w:val="00156C5D"/>
    <w:rsid w:val="001577C3"/>
    <w:rsid w:val="00160C04"/>
    <w:rsid w:val="00161F50"/>
    <w:rsid w:val="001653C4"/>
    <w:rsid w:val="00173218"/>
    <w:rsid w:val="00176828"/>
    <w:rsid w:val="00177702"/>
    <w:rsid w:val="00180644"/>
    <w:rsid w:val="001905CC"/>
    <w:rsid w:val="001B2C47"/>
    <w:rsid w:val="001B52DF"/>
    <w:rsid w:val="001B549D"/>
    <w:rsid w:val="001B57B8"/>
    <w:rsid w:val="001B756C"/>
    <w:rsid w:val="001C2A77"/>
    <w:rsid w:val="001C6D04"/>
    <w:rsid w:val="001D1023"/>
    <w:rsid w:val="001D3B9F"/>
    <w:rsid w:val="001D4F9A"/>
    <w:rsid w:val="001D6994"/>
    <w:rsid w:val="001D79C1"/>
    <w:rsid w:val="001E099B"/>
    <w:rsid w:val="001E2C95"/>
    <w:rsid w:val="001F1A41"/>
    <w:rsid w:val="001F221E"/>
    <w:rsid w:val="001F501D"/>
    <w:rsid w:val="001F5F4A"/>
    <w:rsid w:val="001F61BE"/>
    <w:rsid w:val="002007ED"/>
    <w:rsid w:val="00201FC5"/>
    <w:rsid w:val="002151D7"/>
    <w:rsid w:val="002226F6"/>
    <w:rsid w:val="00222CC7"/>
    <w:rsid w:val="00232BB8"/>
    <w:rsid w:val="00245E18"/>
    <w:rsid w:val="002505AD"/>
    <w:rsid w:val="0025177F"/>
    <w:rsid w:val="00251D75"/>
    <w:rsid w:val="00252BE3"/>
    <w:rsid w:val="00257674"/>
    <w:rsid w:val="00257842"/>
    <w:rsid w:val="00283853"/>
    <w:rsid w:val="00285689"/>
    <w:rsid w:val="00285FE7"/>
    <w:rsid w:val="00296DE1"/>
    <w:rsid w:val="002A4180"/>
    <w:rsid w:val="002A4690"/>
    <w:rsid w:val="002C689B"/>
    <w:rsid w:val="002C6A2C"/>
    <w:rsid w:val="002E0C5D"/>
    <w:rsid w:val="002E34DC"/>
    <w:rsid w:val="002F3281"/>
    <w:rsid w:val="002F479F"/>
    <w:rsid w:val="003048EC"/>
    <w:rsid w:val="00307AB3"/>
    <w:rsid w:val="0031218D"/>
    <w:rsid w:val="00314EE6"/>
    <w:rsid w:val="00326C6E"/>
    <w:rsid w:val="00336914"/>
    <w:rsid w:val="00346268"/>
    <w:rsid w:val="00346473"/>
    <w:rsid w:val="003464F4"/>
    <w:rsid w:val="00350483"/>
    <w:rsid w:val="00356699"/>
    <w:rsid w:val="00362FCB"/>
    <w:rsid w:val="00366DD6"/>
    <w:rsid w:val="00371728"/>
    <w:rsid w:val="00376F54"/>
    <w:rsid w:val="00386353"/>
    <w:rsid w:val="00390D99"/>
    <w:rsid w:val="0039444F"/>
    <w:rsid w:val="003A5462"/>
    <w:rsid w:val="003A6F3E"/>
    <w:rsid w:val="003B306A"/>
    <w:rsid w:val="003B518C"/>
    <w:rsid w:val="003B6111"/>
    <w:rsid w:val="003C2EB2"/>
    <w:rsid w:val="003C4E27"/>
    <w:rsid w:val="003C5CB0"/>
    <w:rsid w:val="003C71B4"/>
    <w:rsid w:val="003D1470"/>
    <w:rsid w:val="003D350C"/>
    <w:rsid w:val="003D6790"/>
    <w:rsid w:val="003E1DB7"/>
    <w:rsid w:val="003F0FD9"/>
    <w:rsid w:val="003F288F"/>
    <w:rsid w:val="00401FFC"/>
    <w:rsid w:val="004205FD"/>
    <w:rsid w:val="00425C2D"/>
    <w:rsid w:val="00426B1B"/>
    <w:rsid w:val="00426FD5"/>
    <w:rsid w:val="00433D2A"/>
    <w:rsid w:val="00433EA1"/>
    <w:rsid w:val="004368DE"/>
    <w:rsid w:val="00440012"/>
    <w:rsid w:val="0044332D"/>
    <w:rsid w:val="004445A9"/>
    <w:rsid w:val="00454F7C"/>
    <w:rsid w:val="00455292"/>
    <w:rsid w:val="00455BEA"/>
    <w:rsid w:val="00460525"/>
    <w:rsid w:val="00462088"/>
    <w:rsid w:val="004702CB"/>
    <w:rsid w:val="00472768"/>
    <w:rsid w:val="00472B64"/>
    <w:rsid w:val="00485C4F"/>
    <w:rsid w:val="0048602F"/>
    <w:rsid w:val="00495408"/>
    <w:rsid w:val="004A165B"/>
    <w:rsid w:val="004A721D"/>
    <w:rsid w:val="004A7DB7"/>
    <w:rsid w:val="004B3B34"/>
    <w:rsid w:val="004C14C8"/>
    <w:rsid w:val="004C1F9A"/>
    <w:rsid w:val="004C43AF"/>
    <w:rsid w:val="004D47A7"/>
    <w:rsid w:val="004D7909"/>
    <w:rsid w:val="004F05E4"/>
    <w:rsid w:val="004F0E00"/>
    <w:rsid w:val="004F17C1"/>
    <w:rsid w:val="005006F4"/>
    <w:rsid w:val="00503572"/>
    <w:rsid w:val="005111BA"/>
    <w:rsid w:val="00514FA1"/>
    <w:rsid w:val="00515E39"/>
    <w:rsid w:val="00516590"/>
    <w:rsid w:val="00520743"/>
    <w:rsid w:val="005210AE"/>
    <w:rsid w:val="00523A99"/>
    <w:rsid w:val="00524FFD"/>
    <w:rsid w:val="005344CC"/>
    <w:rsid w:val="005361B5"/>
    <w:rsid w:val="005404FB"/>
    <w:rsid w:val="00553DD4"/>
    <w:rsid w:val="00554E2A"/>
    <w:rsid w:val="00554F69"/>
    <w:rsid w:val="00555AD1"/>
    <w:rsid w:val="00562053"/>
    <w:rsid w:val="0056266E"/>
    <w:rsid w:val="005633F0"/>
    <w:rsid w:val="00563600"/>
    <w:rsid w:val="005652A0"/>
    <w:rsid w:val="00567B30"/>
    <w:rsid w:val="0057030F"/>
    <w:rsid w:val="00570975"/>
    <w:rsid w:val="00571DF7"/>
    <w:rsid w:val="00577B91"/>
    <w:rsid w:val="00581AE6"/>
    <w:rsid w:val="005971EB"/>
    <w:rsid w:val="005B1E23"/>
    <w:rsid w:val="005B6248"/>
    <w:rsid w:val="005B667E"/>
    <w:rsid w:val="005C0312"/>
    <w:rsid w:val="005C04B1"/>
    <w:rsid w:val="005C06C7"/>
    <w:rsid w:val="005C4A92"/>
    <w:rsid w:val="005C7585"/>
    <w:rsid w:val="005D21AF"/>
    <w:rsid w:val="005E0D42"/>
    <w:rsid w:val="005F768C"/>
    <w:rsid w:val="006018DA"/>
    <w:rsid w:val="0060200B"/>
    <w:rsid w:val="006040CC"/>
    <w:rsid w:val="006051A1"/>
    <w:rsid w:val="00610184"/>
    <w:rsid w:val="00615A27"/>
    <w:rsid w:val="00617B72"/>
    <w:rsid w:val="006231DA"/>
    <w:rsid w:val="006257E8"/>
    <w:rsid w:val="00625954"/>
    <w:rsid w:val="00634A36"/>
    <w:rsid w:val="00634E23"/>
    <w:rsid w:val="006375BE"/>
    <w:rsid w:val="00640030"/>
    <w:rsid w:val="00640C23"/>
    <w:rsid w:val="00640C89"/>
    <w:rsid w:val="006422C8"/>
    <w:rsid w:val="0064280B"/>
    <w:rsid w:val="00643E9B"/>
    <w:rsid w:val="00647290"/>
    <w:rsid w:val="0064766B"/>
    <w:rsid w:val="00653DE7"/>
    <w:rsid w:val="0065679A"/>
    <w:rsid w:val="0067216D"/>
    <w:rsid w:val="00681672"/>
    <w:rsid w:val="00690B83"/>
    <w:rsid w:val="0069308C"/>
    <w:rsid w:val="006954EF"/>
    <w:rsid w:val="006A202D"/>
    <w:rsid w:val="006A23A2"/>
    <w:rsid w:val="006C75FF"/>
    <w:rsid w:val="006D2DD0"/>
    <w:rsid w:val="006D4BA1"/>
    <w:rsid w:val="006D6AD8"/>
    <w:rsid w:val="006E5249"/>
    <w:rsid w:val="006E64EA"/>
    <w:rsid w:val="006F117C"/>
    <w:rsid w:val="006F3CBF"/>
    <w:rsid w:val="007008BD"/>
    <w:rsid w:val="00706B5B"/>
    <w:rsid w:val="00710823"/>
    <w:rsid w:val="00717622"/>
    <w:rsid w:val="00717C43"/>
    <w:rsid w:val="0072467F"/>
    <w:rsid w:val="00724970"/>
    <w:rsid w:val="00726096"/>
    <w:rsid w:val="007262A2"/>
    <w:rsid w:val="007277AE"/>
    <w:rsid w:val="00730476"/>
    <w:rsid w:val="00731A8A"/>
    <w:rsid w:val="00734948"/>
    <w:rsid w:val="00737CE5"/>
    <w:rsid w:val="00745759"/>
    <w:rsid w:val="0074767D"/>
    <w:rsid w:val="00751ED1"/>
    <w:rsid w:val="0076086C"/>
    <w:rsid w:val="00762D63"/>
    <w:rsid w:val="00763408"/>
    <w:rsid w:val="00763DC4"/>
    <w:rsid w:val="00766B38"/>
    <w:rsid w:val="007675E1"/>
    <w:rsid w:val="007705C7"/>
    <w:rsid w:val="007708CF"/>
    <w:rsid w:val="00781498"/>
    <w:rsid w:val="007852DE"/>
    <w:rsid w:val="007870F7"/>
    <w:rsid w:val="007911A2"/>
    <w:rsid w:val="007A12C1"/>
    <w:rsid w:val="007A39D4"/>
    <w:rsid w:val="007A5D2C"/>
    <w:rsid w:val="007B1F7F"/>
    <w:rsid w:val="007B734A"/>
    <w:rsid w:val="007B7A3C"/>
    <w:rsid w:val="007C0B9D"/>
    <w:rsid w:val="007C751B"/>
    <w:rsid w:val="007D3D09"/>
    <w:rsid w:val="007E0156"/>
    <w:rsid w:val="007E3678"/>
    <w:rsid w:val="007E406C"/>
    <w:rsid w:val="007E5647"/>
    <w:rsid w:val="007F7640"/>
    <w:rsid w:val="00801436"/>
    <w:rsid w:val="00804FE9"/>
    <w:rsid w:val="00806D8D"/>
    <w:rsid w:val="00811B96"/>
    <w:rsid w:val="00812A61"/>
    <w:rsid w:val="00813170"/>
    <w:rsid w:val="00813BFB"/>
    <w:rsid w:val="00814309"/>
    <w:rsid w:val="008169EC"/>
    <w:rsid w:val="0082051E"/>
    <w:rsid w:val="00821C57"/>
    <w:rsid w:val="00824B10"/>
    <w:rsid w:val="00830CA0"/>
    <w:rsid w:val="00837075"/>
    <w:rsid w:val="0083793F"/>
    <w:rsid w:val="00840499"/>
    <w:rsid w:val="00841304"/>
    <w:rsid w:val="00841E5F"/>
    <w:rsid w:val="00853C32"/>
    <w:rsid w:val="0085453D"/>
    <w:rsid w:val="00855AA2"/>
    <w:rsid w:val="00856D1F"/>
    <w:rsid w:val="0085706A"/>
    <w:rsid w:val="00860D19"/>
    <w:rsid w:val="00866822"/>
    <w:rsid w:val="00871698"/>
    <w:rsid w:val="00876DAF"/>
    <w:rsid w:val="00887D6D"/>
    <w:rsid w:val="00892F88"/>
    <w:rsid w:val="00893404"/>
    <w:rsid w:val="008A051D"/>
    <w:rsid w:val="008A1213"/>
    <w:rsid w:val="008A65DF"/>
    <w:rsid w:val="008B59B7"/>
    <w:rsid w:val="008C27C1"/>
    <w:rsid w:val="008C6C27"/>
    <w:rsid w:val="008D0FF3"/>
    <w:rsid w:val="008D4385"/>
    <w:rsid w:val="008D6C35"/>
    <w:rsid w:val="008F5133"/>
    <w:rsid w:val="008F62D8"/>
    <w:rsid w:val="00900911"/>
    <w:rsid w:val="00906A21"/>
    <w:rsid w:val="00910016"/>
    <w:rsid w:val="00910282"/>
    <w:rsid w:val="009125C4"/>
    <w:rsid w:val="0091390A"/>
    <w:rsid w:val="0091481B"/>
    <w:rsid w:val="0091785C"/>
    <w:rsid w:val="009269A6"/>
    <w:rsid w:val="00926F3A"/>
    <w:rsid w:val="009277B2"/>
    <w:rsid w:val="0093343B"/>
    <w:rsid w:val="00934113"/>
    <w:rsid w:val="00934911"/>
    <w:rsid w:val="00936621"/>
    <w:rsid w:val="0094100A"/>
    <w:rsid w:val="00942EF7"/>
    <w:rsid w:val="0094437C"/>
    <w:rsid w:val="00945629"/>
    <w:rsid w:val="009466FA"/>
    <w:rsid w:val="009468CC"/>
    <w:rsid w:val="00950FB7"/>
    <w:rsid w:val="00951FF7"/>
    <w:rsid w:val="009546E1"/>
    <w:rsid w:val="00963CDD"/>
    <w:rsid w:val="00964133"/>
    <w:rsid w:val="00966233"/>
    <w:rsid w:val="009677F2"/>
    <w:rsid w:val="00967EF1"/>
    <w:rsid w:val="00972344"/>
    <w:rsid w:val="0097388B"/>
    <w:rsid w:val="00973EDB"/>
    <w:rsid w:val="009774F8"/>
    <w:rsid w:val="0098330C"/>
    <w:rsid w:val="00993D02"/>
    <w:rsid w:val="009953E4"/>
    <w:rsid w:val="0099586E"/>
    <w:rsid w:val="009A24E8"/>
    <w:rsid w:val="009A2BEF"/>
    <w:rsid w:val="009A3443"/>
    <w:rsid w:val="009A3DA3"/>
    <w:rsid w:val="009B1697"/>
    <w:rsid w:val="009B31D1"/>
    <w:rsid w:val="009B578C"/>
    <w:rsid w:val="009C49BA"/>
    <w:rsid w:val="009C6E3D"/>
    <w:rsid w:val="009D0972"/>
    <w:rsid w:val="009D1EDB"/>
    <w:rsid w:val="009D6E7A"/>
    <w:rsid w:val="009E6B24"/>
    <w:rsid w:val="009F0A53"/>
    <w:rsid w:val="009F462F"/>
    <w:rsid w:val="009F4FD7"/>
    <w:rsid w:val="00A037C0"/>
    <w:rsid w:val="00A05A56"/>
    <w:rsid w:val="00A1037C"/>
    <w:rsid w:val="00A136F7"/>
    <w:rsid w:val="00A160D4"/>
    <w:rsid w:val="00A260AA"/>
    <w:rsid w:val="00A26EA4"/>
    <w:rsid w:val="00A300BE"/>
    <w:rsid w:val="00A35EE7"/>
    <w:rsid w:val="00A37215"/>
    <w:rsid w:val="00A4190C"/>
    <w:rsid w:val="00A462B2"/>
    <w:rsid w:val="00A4730F"/>
    <w:rsid w:val="00A61C80"/>
    <w:rsid w:val="00A71757"/>
    <w:rsid w:val="00A72125"/>
    <w:rsid w:val="00A72ABA"/>
    <w:rsid w:val="00A73D71"/>
    <w:rsid w:val="00A84623"/>
    <w:rsid w:val="00A85ED2"/>
    <w:rsid w:val="00A8657C"/>
    <w:rsid w:val="00A87AE7"/>
    <w:rsid w:val="00A87CEA"/>
    <w:rsid w:val="00A927C6"/>
    <w:rsid w:val="00A964EF"/>
    <w:rsid w:val="00AA03EE"/>
    <w:rsid w:val="00AA0584"/>
    <w:rsid w:val="00AA554D"/>
    <w:rsid w:val="00AA5A3C"/>
    <w:rsid w:val="00AA7D06"/>
    <w:rsid w:val="00AB2AC5"/>
    <w:rsid w:val="00AD0FFA"/>
    <w:rsid w:val="00AD2C7D"/>
    <w:rsid w:val="00AD69D6"/>
    <w:rsid w:val="00AE009C"/>
    <w:rsid w:val="00AE43CE"/>
    <w:rsid w:val="00AF1E6A"/>
    <w:rsid w:val="00B20EF4"/>
    <w:rsid w:val="00B23642"/>
    <w:rsid w:val="00B24607"/>
    <w:rsid w:val="00B2532A"/>
    <w:rsid w:val="00B25443"/>
    <w:rsid w:val="00B2733A"/>
    <w:rsid w:val="00B27EA2"/>
    <w:rsid w:val="00B307E6"/>
    <w:rsid w:val="00B33B89"/>
    <w:rsid w:val="00B40834"/>
    <w:rsid w:val="00B421D6"/>
    <w:rsid w:val="00B4361C"/>
    <w:rsid w:val="00B4525D"/>
    <w:rsid w:val="00B46424"/>
    <w:rsid w:val="00B46CE9"/>
    <w:rsid w:val="00B55DFE"/>
    <w:rsid w:val="00B61960"/>
    <w:rsid w:val="00B61A72"/>
    <w:rsid w:val="00B657AE"/>
    <w:rsid w:val="00B74BB9"/>
    <w:rsid w:val="00B77758"/>
    <w:rsid w:val="00B77FB2"/>
    <w:rsid w:val="00B85BDB"/>
    <w:rsid w:val="00B946F4"/>
    <w:rsid w:val="00BA3787"/>
    <w:rsid w:val="00BA75D0"/>
    <w:rsid w:val="00BB0A9A"/>
    <w:rsid w:val="00BB17A7"/>
    <w:rsid w:val="00BB24DA"/>
    <w:rsid w:val="00BB593E"/>
    <w:rsid w:val="00BB64A3"/>
    <w:rsid w:val="00BC0E88"/>
    <w:rsid w:val="00BC55BD"/>
    <w:rsid w:val="00BD4B8D"/>
    <w:rsid w:val="00BD762C"/>
    <w:rsid w:val="00BD7BCE"/>
    <w:rsid w:val="00BE3C28"/>
    <w:rsid w:val="00BE3E00"/>
    <w:rsid w:val="00BE698F"/>
    <w:rsid w:val="00BF1F9D"/>
    <w:rsid w:val="00BF202D"/>
    <w:rsid w:val="00BF5FB9"/>
    <w:rsid w:val="00BF746F"/>
    <w:rsid w:val="00C043DE"/>
    <w:rsid w:val="00C13A76"/>
    <w:rsid w:val="00C14BC3"/>
    <w:rsid w:val="00C2078F"/>
    <w:rsid w:val="00C21D5A"/>
    <w:rsid w:val="00C21F1F"/>
    <w:rsid w:val="00C31891"/>
    <w:rsid w:val="00C430D4"/>
    <w:rsid w:val="00C4400B"/>
    <w:rsid w:val="00C4792E"/>
    <w:rsid w:val="00C50D74"/>
    <w:rsid w:val="00C52B41"/>
    <w:rsid w:val="00C57D43"/>
    <w:rsid w:val="00C61661"/>
    <w:rsid w:val="00C64345"/>
    <w:rsid w:val="00C66D01"/>
    <w:rsid w:val="00C67142"/>
    <w:rsid w:val="00C709F2"/>
    <w:rsid w:val="00C74559"/>
    <w:rsid w:val="00C74DAB"/>
    <w:rsid w:val="00C77E7E"/>
    <w:rsid w:val="00C84DDC"/>
    <w:rsid w:val="00C86334"/>
    <w:rsid w:val="00C91C6A"/>
    <w:rsid w:val="00C95EC7"/>
    <w:rsid w:val="00CA44AB"/>
    <w:rsid w:val="00CB0476"/>
    <w:rsid w:val="00CB1922"/>
    <w:rsid w:val="00CB3A6F"/>
    <w:rsid w:val="00CB4C4E"/>
    <w:rsid w:val="00CB7912"/>
    <w:rsid w:val="00CC1EFB"/>
    <w:rsid w:val="00CC21AF"/>
    <w:rsid w:val="00CC46C5"/>
    <w:rsid w:val="00CD3206"/>
    <w:rsid w:val="00CD50F6"/>
    <w:rsid w:val="00CD663C"/>
    <w:rsid w:val="00CE2B2A"/>
    <w:rsid w:val="00CE6F56"/>
    <w:rsid w:val="00CF31B7"/>
    <w:rsid w:val="00CF5A9B"/>
    <w:rsid w:val="00D014D2"/>
    <w:rsid w:val="00D01DDF"/>
    <w:rsid w:val="00D02A33"/>
    <w:rsid w:val="00D04A45"/>
    <w:rsid w:val="00D06B93"/>
    <w:rsid w:val="00D1007B"/>
    <w:rsid w:val="00D16D10"/>
    <w:rsid w:val="00D2366C"/>
    <w:rsid w:val="00D2637C"/>
    <w:rsid w:val="00D4014F"/>
    <w:rsid w:val="00D43855"/>
    <w:rsid w:val="00D439A6"/>
    <w:rsid w:val="00D538F6"/>
    <w:rsid w:val="00D567A2"/>
    <w:rsid w:val="00D573B2"/>
    <w:rsid w:val="00D57CA8"/>
    <w:rsid w:val="00D77E8F"/>
    <w:rsid w:val="00D9008B"/>
    <w:rsid w:val="00D91AB1"/>
    <w:rsid w:val="00D95980"/>
    <w:rsid w:val="00DA2DE9"/>
    <w:rsid w:val="00DA3146"/>
    <w:rsid w:val="00DC14D7"/>
    <w:rsid w:val="00DC6DC4"/>
    <w:rsid w:val="00DD2253"/>
    <w:rsid w:val="00DD2DC9"/>
    <w:rsid w:val="00DD61CB"/>
    <w:rsid w:val="00DE4192"/>
    <w:rsid w:val="00DE700D"/>
    <w:rsid w:val="00DE7F38"/>
    <w:rsid w:val="00DF0DED"/>
    <w:rsid w:val="00DF1261"/>
    <w:rsid w:val="00E01667"/>
    <w:rsid w:val="00E06EF0"/>
    <w:rsid w:val="00E13DED"/>
    <w:rsid w:val="00E148B3"/>
    <w:rsid w:val="00E158DA"/>
    <w:rsid w:val="00E24CF8"/>
    <w:rsid w:val="00E30AE7"/>
    <w:rsid w:val="00E41847"/>
    <w:rsid w:val="00E42880"/>
    <w:rsid w:val="00E43F0D"/>
    <w:rsid w:val="00E44ECF"/>
    <w:rsid w:val="00E5264C"/>
    <w:rsid w:val="00E56F7E"/>
    <w:rsid w:val="00E6134F"/>
    <w:rsid w:val="00E65C15"/>
    <w:rsid w:val="00E66B2B"/>
    <w:rsid w:val="00E7149E"/>
    <w:rsid w:val="00E73FAC"/>
    <w:rsid w:val="00E7520A"/>
    <w:rsid w:val="00E87B42"/>
    <w:rsid w:val="00E926DE"/>
    <w:rsid w:val="00E93FD2"/>
    <w:rsid w:val="00EA0993"/>
    <w:rsid w:val="00EA1BDF"/>
    <w:rsid w:val="00EC1650"/>
    <w:rsid w:val="00EC1A5C"/>
    <w:rsid w:val="00ED549F"/>
    <w:rsid w:val="00EE1D8D"/>
    <w:rsid w:val="00EE2746"/>
    <w:rsid w:val="00EE2C49"/>
    <w:rsid w:val="00EE507A"/>
    <w:rsid w:val="00EF30B0"/>
    <w:rsid w:val="00EF5D10"/>
    <w:rsid w:val="00EF636C"/>
    <w:rsid w:val="00EF6961"/>
    <w:rsid w:val="00F02DA4"/>
    <w:rsid w:val="00F0486D"/>
    <w:rsid w:val="00F05334"/>
    <w:rsid w:val="00F05ECB"/>
    <w:rsid w:val="00F14988"/>
    <w:rsid w:val="00F212EF"/>
    <w:rsid w:val="00F23675"/>
    <w:rsid w:val="00F25943"/>
    <w:rsid w:val="00F26A59"/>
    <w:rsid w:val="00F277EB"/>
    <w:rsid w:val="00F317C8"/>
    <w:rsid w:val="00F34A85"/>
    <w:rsid w:val="00F45A85"/>
    <w:rsid w:val="00F46C85"/>
    <w:rsid w:val="00F5395D"/>
    <w:rsid w:val="00F650E2"/>
    <w:rsid w:val="00F673D5"/>
    <w:rsid w:val="00F71145"/>
    <w:rsid w:val="00F718D8"/>
    <w:rsid w:val="00F72118"/>
    <w:rsid w:val="00F75852"/>
    <w:rsid w:val="00F75DB7"/>
    <w:rsid w:val="00F8237F"/>
    <w:rsid w:val="00F91D82"/>
    <w:rsid w:val="00F94069"/>
    <w:rsid w:val="00F96A1A"/>
    <w:rsid w:val="00FA2441"/>
    <w:rsid w:val="00FA3D5E"/>
    <w:rsid w:val="00FA4894"/>
    <w:rsid w:val="00FB2FCE"/>
    <w:rsid w:val="00FB7BD1"/>
    <w:rsid w:val="00FC42D1"/>
    <w:rsid w:val="00FC5D5E"/>
    <w:rsid w:val="00FD4714"/>
    <w:rsid w:val="00FE2611"/>
    <w:rsid w:val="00FE4A6D"/>
    <w:rsid w:val="00FE63AD"/>
    <w:rsid w:val="00FF1031"/>
    <w:rsid w:val="00FF10BF"/>
    <w:rsid w:val="00FF53A6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C64345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a4">
    <w:name w:val="Основной текст Знак"/>
    <w:basedOn w:val="a0"/>
    <w:link w:val="a3"/>
    <w:rsid w:val="00C64345"/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C64345"/>
    <w:pPr>
      <w:widowControl w:val="0"/>
      <w:suppressAutoHyphens/>
      <w:spacing w:after="120" w:line="240" w:lineRule="auto"/>
    </w:pPr>
    <w:rPr>
      <w:rFonts w:ascii="Times New Roman" w:eastAsia="SimSun" w:hAnsi="Times New Roman" w:cs="Lucida Sans"/>
      <w:kern w:val="1"/>
      <w:sz w:val="24"/>
      <w:szCs w:val="24"/>
      <w:lang w:eastAsia="hi-IN" w:bidi="hi-IN"/>
    </w:rPr>
  </w:style>
  <w:style w:type="character" w:customStyle="1" w:styleId="a4">
    <w:name w:val="Основной текст Знак"/>
    <w:basedOn w:val="a0"/>
    <w:link w:val="a3"/>
    <w:rsid w:val="00C64345"/>
    <w:rPr>
      <w:rFonts w:ascii="Times New Roman" w:eastAsia="SimSun" w:hAnsi="Times New Roman" w:cs="Lucida Sans"/>
      <w:kern w:val="1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OOO</Company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7-29T02:26:00Z</dcterms:created>
  <dcterms:modified xsi:type="dcterms:W3CDTF">2021-07-29T02:27:00Z</dcterms:modified>
</cp:coreProperties>
</file>